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Supplementary Figu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drawing>
          <wp:inline distT="0" distB="0" distL="0" distR="0">
            <wp:extent cx="6116955" cy="2995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tabs>
          <w:tab w:val="clear" w:pos="708"/>
          <w:tab w:val="left" w:pos="1088" w:leader="none"/>
        </w:tabs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Figure Legend: 2534 patients enrolled divided into four qurtiles according to patients age. Moreove, subgroups of “younger” patients (age ≤ 40 years) and older patients (age &gt; 74 years) were identified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Garamond" w:hAnsi="Garamond" w:cs="Garamon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jc w:val="center"/>
    </w:pPr>
    <w:rPr>
      <w:rFonts w:ascii="Times New Roman" w:hAnsi="Times New Roman" w:eastAsia="Times New Roman" w:cs="Times New Roman"/>
      <w:b/>
      <w:sz w:val="28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7:00:00Z</dcterms:created>
  <dc:creator>LABORATORIO DI ELETTROFISIOLOGIA</dc:creator>
  <dc:description/>
  <cp:keywords/>
  <dc:language>en-US</dc:language>
  <cp:lastModifiedBy>Utente della copia di valutazione di Office 2004</cp:lastModifiedBy>
  <cp:lastPrinted>2002-02-21T12:03:00Z</cp:lastPrinted>
  <dcterms:modified xsi:type="dcterms:W3CDTF">2021-11-01T22:43:00Z</dcterms:modified>
  <cp:revision>6</cp:revision>
  <dc:subject/>
  <dc:title>Editor, Circulation Editorial Office</dc:title>
</cp:coreProperties>
</file>